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45CEE" w14:textId="77777777" w:rsidR="005B7A4D" w:rsidRDefault="005B7A4D" w:rsidP="005B7A4D">
      <w:r>
        <w:t>Supplement</w:t>
      </w:r>
      <w:r>
        <w:t>al</w:t>
      </w:r>
      <w:r>
        <w:t xml:space="preserve"> Table 1 </w:t>
      </w:r>
    </w:p>
    <w:p w14:paraId="2CEAF38A" w14:textId="77777777" w:rsidR="005B7A4D" w:rsidRDefault="005B7A4D" w:rsidP="005B7A4D"/>
    <w:p w14:paraId="04EFC11D" w14:textId="77777777" w:rsidR="005B7A4D" w:rsidRDefault="005B7A4D" w:rsidP="005B7A4D">
      <w:r>
        <w:t>Diagnosis Code</w:t>
      </w:r>
      <w: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B7A4D" w14:paraId="4AB89139" w14:textId="77777777" w:rsidTr="005B7A4D">
        <w:tc>
          <w:tcPr>
            <w:tcW w:w="4675" w:type="dxa"/>
          </w:tcPr>
          <w:p w14:paraId="68EEA122" w14:textId="5820018B" w:rsidR="005B7A4D" w:rsidRDefault="005B7A4D" w:rsidP="005B7A4D">
            <w:r>
              <w:t>ICD-9-CM</w:t>
            </w:r>
          </w:p>
        </w:tc>
        <w:tc>
          <w:tcPr>
            <w:tcW w:w="4675" w:type="dxa"/>
          </w:tcPr>
          <w:p w14:paraId="25A875B6" w14:textId="5B3B852A" w:rsidR="005B7A4D" w:rsidRDefault="005B7A4D" w:rsidP="005B7A4D">
            <w:r>
              <w:t>34501, 34511, 34541, 34551, 34561, 34571, 34581, 34591</w:t>
            </w:r>
          </w:p>
        </w:tc>
      </w:tr>
      <w:tr w:rsidR="005B7A4D" w14:paraId="7ADCFDCD" w14:textId="77777777" w:rsidTr="005B7A4D">
        <w:tc>
          <w:tcPr>
            <w:tcW w:w="4675" w:type="dxa"/>
          </w:tcPr>
          <w:p w14:paraId="25A803D6" w14:textId="4BBA814A" w:rsidR="005B7A4D" w:rsidRDefault="005B7A4D" w:rsidP="005B7A4D">
            <w:r>
              <w:t>ICD-10-CM</w:t>
            </w:r>
          </w:p>
        </w:tc>
        <w:tc>
          <w:tcPr>
            <w:tcW w:w="4675" w:type="dxa"/>
          </w:tcPr>
          <w:p w14:paraId="39A7F133" w14:textId="2F1F9FFD" w:rsidR="005B7A4D" w:rsidRDefault="005B7A4D" w:rsidP="005B7A4D">
            <w:r>
              <w:t>G40011, G40019, G40111, G40119,G40211, G40219, G40311,G40319, G40A11,G40A19, G40B11, G40B19, G40411, G40419, G40803, G40804, G40813,G40814, G40823,G40824, G40911, G40919</w:t>
            </w:r>
          </w:p>
        </w:tc>
      </w:tr>
    </w:tbl>
    <w:p w14:paraId="376E1838" w14:textId="6B4974C4" w:rsidR="001F5420" w:rsidRDefault="005B7A4D" w:rsidP="005B7A4D"/>
    <w:sectPr w:rsidR="001F5420" w:rsidSect="007E7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052D44"/>
    <w:multiLevelType w:val="multilevel"/>
    <w:tmpl w:val="78BA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6504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4D"/>
    <w:rsid w:val="005B7A4D"/>
    <w:rsid w:val="007E7984"/>
    <w:rsid w:val="00C8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DE5AF"/>
  <w15:chartTrackingRefBased/>
  <w15:docId w15:val="{6BF3015F-D9C9-6E40-AE7A-02D688435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7A4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5B7A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8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12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1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Karen Lam</dc:creator>
  <cp:keywords/>
  <dc:description/>
  <cp:lastModifiedBy>Sandi Karen Lam</cp:lastModifiedBy>
  <cp:revision>1</cp:revision>
  <dcterms:created xsi:type="dcterms:W3CDTF">2023-02-13T04:55:00Z</dcterms:created>
  <dcterms:modified xsi:type="dcterms:W3CDTF">2023-02-13T04:57:00Z</dcterms:modified>
</cp:coreProperties>
</file>